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92D576" w14:textId="77777777" w:rsidR="00EA4CEF" w:rsidRDefault="00EA4CEF" w:rsidP="00EA4CEF">
      <w:r w:rsidRPr="00453BED">
        <w:rPr>
          <w:rFonts w:ascii="Times New Roman" w:eastAsia="宋体" w:hAnsi="Times New Roman"/>
          <w:b/>
          <w:bCs/>
          <w:kern w:val="2"/>
          <w:sz w:val="21"/>
          <w:szCs w:val="21"/>
        </w:rPr>
        <w:t>Supplementary file</w:t>
      </w:r>
      <w:r>
        <w:rPr>
          <w:rFonts w:ascii="Times New Roman" w:eastAsia="宋体" w:hAnsi="Times New Roman"/>
          <w:kern w:val="2"/>
          <w:sz w:val="21"/>
          <w:szCs w:val="21"/>
        </w:rPr>
        <w:t>.</w:t>
      </w:r>
      <w:r w:rsidRPr="004A7E03">
        <w:rPr>
          <w:rFonts w:ascii="Times New Roman" w:eastAsia="宋体" w:hAnsi="Times New Roman"/>
          <w:kern w:val="2"/>
          <w:sz w:val="21"/>
          <w:szCs w:val="21"/>
        </w:rPr>
        <w:t xml:space="preserve"> </w:t>
      </w:r>
      <w:r w:rsidRPr="00453BED">
        <w:rPr>
          <w:rFonts w:ascii="Times New Roman" w:eastAsia="宋体" w:hAnsi="Times New Roman"/>
          <w:kern w:val="2"/>
          <w:sz w:val="21"/>
          <w:szCs w:val="21"/>
        </w:rPr>
        <w:t>DMD gene mutation sites in all carriers</w:t>
      </w:r>
      <w:r>
        <w:rPr>
          <w:rFonts w:ascii="Times New Roman" w:eastAsia="宋体" w:hAnsi="Times New Roman"/>
          <w:kern w:val="2"/>
          <w:sz w:val="21"/>
          <w:szCs w:val="21"/>
        </w:rPr>
        <w:t>.</w:t>
      </w:r>
    </w:p>
    <w:tbl>
      <w:tblPr>
        <w:tblW w:w="0" w:type="auto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74"/>
        <w:gridCol w:w="2174"/>
        <w:gridCol w:w="2174"/>
        <w:gridCol w:w="2174"/>
      </w:tblGrid>
      <w:tr w:rsidR="00EA4CEF" w:rsidRPr="00CF6510" w14:paraId="30A32BF6" w14:textId="77777777" w:rsidTr="001F02C7">
        <w:trPr>
          <w:trHeight w:val="253"/>
        </w:trPr>
        <w:tc>
          <w:tcPr>
            <w:tcW w:w="2174" w:type="dxa"/>
            <w:tcBorders>
              <w:bottom w:val="single" w:sz="4" w:space="0" w:color="auto"/>
            </w:tcBorders>
            <w:shd w:val="clear" w:color="auto" w:fill="auto"/>
          </w:tcPr>
          <w:p w14:paraId="6314086D" w14:textId="77777777" w:rsidR="00EA4CEF" w:rsidRPr="00CC1061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b/>
                <w:bCs/>
                <w:kern w:val="2"/>
                <w:sz w:val="21"/>
                <w:szCs w:val="21"/>
              </w:rPr>
            </w:pPr>
            <w:r w:rsidRPr="00CC1061">
              <w:rPr>
                <w:rFonts w:ascii="Times New Roman" w:eastAsia="宋体" w:hAnsi="Times New Roman"/>
                <w:b/>
                <w:bCs/>
                <w:kern w:val="2"/>
                <w:sz w:val="21"/>
                <w:szCs w:val="21"/>
              </w:rPr>
              <w:t>Deletion mutation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shd w:val="clear" w:color="auto" w:fill="auto"/>
          </w:tcPr>
          <w:p w14:paraId="1294217B" w14:textId="77777777" w:rsidR="00EA4CEF" w:rsidRPr="00693C1E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b/>
                <w:bCs/>
                <w:kern w:val="2"/>
                <w:sz w:val="21"/>
                <w:szCs w:val="21"/>
              </w:rPr>
            </w:pPr>
            <w:r w:rsidRPr="00693C1E">
              <w:rPr>
                <w:rFonts w:ascii="Times New Roman" w:eastAsia="宋体" w:hAnsi="Times New Roman"/>
                <w:b/>
                <w:bCs/>
                <w:kern w:val="2"/>
                <w:sz w:val="21"/>
                <w:szCs w:val="21"/>
              </w:rPr>
              <w:t>Duplication mutation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shd w:val="clear" w:color="auto" w:fill="auto"/>
          </w:tcPr>
          <w:p w14:paraId="57D52407" w14:textId="77777777" w:rsidR="00EA4CEF" w:rsidRPr="00AF6664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b/>
                <w:bCs/>
                <w:kern w:val="2"/>
                <w:sz w:val="21"/>
                <w:szCs w:val="21"/>
              </w:rPr>
            </w:pPr>
            <w:r w:rsidRPr="00AF6664">
              <w:rPr>
                <w:rFonts w:ascii="Times New Roman" w:eastAsia="宋体" w:hAnsi="Times New Roman"/>
                <w:b/>
                <w:bCs/>
                <w:kern w:val="2"/>
                <w:sz w:val="21"/>
                <w:szCs w:val="21"/>
              </w:rPr>
              <w:t>Point mutation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shd w:val="clear" w:color="auto" w:fill="auto"/>
          </w:tcPr>
          <w:p w14:paraId="26D41129" w14:textId="77777777" w:rsidR="00EA4CEF" w:rsidRPr="006E5E25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b/>
                <w:bCs/>
                <w:kern w:val="2"/>
                <w:sz w:val="21"/>
                <w:szCs w:val="21"/>
              </w:rPr>
            </w:pPr>
            <w:r w:rsidRPr="006E5E25">
              <w:rPr>
                <w:rFonts w:ascii="Times New Roman" w:eastAsia="宋体" w:hAnsi="Times New Roman"/>
                <w:b/>
                <w:bCs/>
                <w:kern w:val="2"/>
                <w:sz w:val="21"/>
                <w:szCs w:val="21"/>
              </w:rPr>
              <w:t>Splice mutation</w:t>
            </w:r>
          </w:p>
        </w:tc>
      </w:tr>
      <w:tr w:rsidR="00EA4CEF" w:rsidRPr="00CF6510" w14:paraId="07844AC6" w14:textId="77777777" w:rsidTr="001F02C7">
        <w:trPr>
          <w:trHeight w:val="253"/>
        </w:trPr>
        <w:tc>
          <w:tcPr>
            <w:tcW w:w="2174" w:type="dxa"/>
            <w:tcBorders>
              <w:bottom w:val="nil"/>
            </w:tcBorders>
            <w:shd w:val="clear" w:color="auto" w:fill="auto"/>
          </w:tcPr>
          <w:p w14:paraId="7EDA3C94" w14:textId="77777777" w:rsidR="00EA4CEF" w:rsidRPr="00CC1061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CC1061">
              <w:rPr>
                <w:rFonts w:ascii="Times New Roman" w:eastAsia="宋体" w:hAnsi="Times New Roman"/>
                <w:kern w:val="2"/>
                <w:sz w:val="21"/>
                <w:szCs w:val="21"/>
              </w:rPr>
              <w:t>del EX49-50</w:t>
            </w:r>
          </w:p>
        </w:tc>
        <w:tc>
          <w:tcPr>
            <w:tcW w:w="2174" w:type="dxa"/>
            <w:tcBorders>
              <w:bottom w:val="nil"/>
            </w:tcBorders>
            <w:shd w:val="clear" w:color="auto" w:fill="auto"/>
          </w:tcPr>
          <w:p w14:paraId="1552ED28" w14:textId="77777777" w:rsidR="00EA4CEF" w:rsidRPr="00693C1E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693C1E">
              <w:rPr>
                <w:rFonts w:ascii="Times New Roman" w:eastAsia="宋体" w:hAnsi="Times New Roman"/>
                <w:kern w:val="2"/>
                <w:sz w:val="21"/>
                <w:szCs w:val="21"/>
              </w:rPr>
              <w:t>dup EX2-9</w:t>
            </w:r>
          </w:p>
        </w:tc>
        <w:tc>
          <w:tcPr>
            <w:tcW w:w="2174" w:type="dxa"/>
            <w:tcBorders>
              <w:bottom w:val="nil"/>
            </w:tcBorders>
            <w:shd w:val="clear" w:color="auto" w:fill="auto"/>
          </w:tcPr>
          <w:p w14:paraId="2960E6E2" w14:textId="77777777" w:rsidR="00EA4CEF" w:rsidRPr="00AF6664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AF6664">
              <w:rPr>
                <w:rFonts w:ascii="Times New Roman" w:eastAsia="宋体" w:hAnsi="Times New Roman"/>
                <w:kern w:val="2"/>
                <w:sz w:val="21"/>
                <w:szCs w:val="21"/>
              </w:rPr>
              <w:t>c.7285delG</w:t>
            </w:r>
          </w:p>
        </w:tc>
        <w:tc>
          <w:tcPr>
            <w:tcW w:w="2174" w:type="dxa"/>
            <w:tcBorders>
              <w:bottom w:val="nil"/>
            </w:tcBorders>
            <w:shd w:val="clear" w:color="auto" w:fill="auto"/>
          </w:tcPr>
          <w:p w14:paraId="05862D4B" w14:textId="77777777" w:rsidR="00EA4CEF" w:rsidRPr="006E5E25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6E5E25">
              <w:rPr>
                <w:rFonts w:ascii="Times New Roman" w:eastAsia="宋体" w:hAnsi="Times New Roman"/>
                <w:kern w:val="2"/>
                <w:sz w:val="21"/>
                <w:szCs w:val="21"/>
              </w:rPr>
              <w:t>c.831+1G&gt;T</w:t>
            </w:r>
          </w:p>
        </w:tc>
      </w:tr>
      <w:tr w:rsidR="00EA4CEF" w:rsidRPr="00CF6510" w14:paraId="71942401" w14:textId="77777777" w:rsidTr="001F02C7">
        <w:trPr>
          <w:trHeight w:val="253"/>
        </w:trPr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79354E11" w14:textId="77777777" w:rsidR="00EA4CEF" w:rsidRPr="00CC1061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CC1061">
              <w:rPr>
                <w:rFonts w:ascii="Times New Roman" w:eastAsia="宋体" w:hAnsi="Times New Roman"/>
                <w:kern w:val="2"/>
                <w:sz w:val="21"/>
                <w:szCs w:val="21"/>
              </w:rPr>
              <w:t>del EX48-55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0D00CE9A" w14:textId="77777777" w:rsidR="00EA4CEF" w:rsidRPr="00693C1E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693C1E">
              <w:rPr>
                <w:rFonts w:ascii="Times New Roman" w:eastAsia="宋体" w:hAnsi="Times New Roman"/>
                <w:kern w:val="2"/>
                <w:sz w:val="21"/>
                <w:szCs w:val="21"/>
              </w:rPr>
              <w:t>dup EX12-3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73029720" w14:textId="77777777" w:rsidR="00EA4CEF" w:rsidRPr="00AF6664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AF6664">
              <w:rPr>
                <w:rFonts w:ascii="Times New Roman" w:eastAsia="宋体" w:hAnsi="Times New Roman"/>
                <w:kern w:val="2"/>
                <w:sz w:val="21"/>
                <w:szCs w:val="21"/>
              </w:rPr>
              <w:t>c.7285delG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456C94C5" w14:textId="77777777" w:rsidR="00EA4CEF" w:rsidRPr="006E5E25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6E5E25">
              <w:rPr>
                <w:rFonts w:ascii="Times New Roman" w:eastAsia="宋体" w:hAnsi="Times New Roman"/>
                <w:kern w:val="2"/>
                <w:sz w:val="21"/>
                <w:szCs w:val="21"/>
              </w:rPr>
              <w:t>c.9551+1G&gt;A</w:t>
            </w:r>
          </w:p>
        </w:tc>
      </w:tr>
      <w:tr w:rsidR="00EA4CEF" w:rsidRPr="00CF6510" w14:paraId="0FFBD405" w14:textId="77777777" w:rsidTr="001F02C7">
        <w:trPr>
          <w:trHeight w:val="253"/>
        </w:trPr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5B361D6B" w14:textId="77777777" w:rsidR="00EA4CEF" w:rsidRPr="00CC1061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CC1061">
              <w:rPr>
                <w:rFonts w:ascii="Times New Roman" w:eastAsia="宋体" w:hAnsi="Times New Roman"/>
                <w:kern w:val="2"/>
                <w:sz w:val="21"/>
                <w:szCs w:val="21"/>
              </w:rPr>
              <w:t>del EX45-5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461370CE" w14:textId="77777777" w:rsidR="00EA4CEF" w:rsidRPr="00693C1E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693C1E">
              <w:rPr>
                <w:rFonts w:ascii="Times New Roman" w:eastAsia="宋体" w:hAnsi="Times New Roman"/>
                <w:kern w:val="2"/>
                <w:sz w:val="21"/>
                <w:szCs w:val="21"/>
              </w:rPr>
              <w:t>dup EX44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72DB6DFE" w14:textId="77777777" w:rsidR="00EA4CEF" w:rsidRPr="00AF6664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AF6664">
              <w:rPr>
                <w:rFonts w:ascii="Times New Roman" w:eastAsia="宋体" w:hAnsi="Times New Roman"/>
                <w:kern w:val="2"/>
                <w:sz w:val="21"/>
                <w:szCs w:val="21"/>
              </w:rPr>
              <w:t xml:space="preserve">c.5287C&gt;T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67179D56" w14:textId="77777777" w:rsidR="00EA4CEF" w:rsidRPr="006E5E25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6E5E25">
              <w:rPr>
                <w:rFonts w:ascii="Times New Roman" w:eastAsia="宋体" w:hAnsi="Times New Roman"/>
                <w:kern w:val="2"/>
                <w:sz w:val="21"/>
                <w:szCs w:val="21"/>
              </w:rPr>
              <w:t>c.9551+1G&gt;A</w:t>
            </w:r>
          </w:p>
        </w:tc>
      </w:tr>
      <w:tr w:rsidR="00EA4CEF" w:rsidRPr="00CF6510" w14:paraId="207C5F1F" w14:textId="77777777" w:rsidTr="001F02C7">
        <w:trPr>
          <w:trHeight w:val="253"/>
        </w:trPr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4B018D3F" w14:textId="77777777" w:rsidR="00EA4CEF" w:rsidRPr="00CC1061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CC1061">
              <w:rPr>
                <w:rFonts w:ascii="Times New Roman" w:eastAsia="宋体" w:hAnsi="Times New Roman"/>
                <w:kern w:val="2"/>
                <w:sz w:val="21"/>
                <w:szCs w:val="21"/>
              </w:rPr>
              <w:t>del EX14-43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15948407" w14:textId="77777777" w:rsidR="00EA4CEF" w:rsidRPr="00693C1E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693C1E">
              <w:rPr>
                <w:rFonts w:ascii="Times New Roman" w:eastAsia="宋体" w:hAnsi="Times New Roman"/>
                <w:kern w:val="2"/>
                <w:sz w:val="21"/>
                <w:szCs w:val="21"/>
              </w:rPr>
              <w:t>dup EX4-7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7D99C7B9" w14:textId="77777777" w:rsidR="00EA4CEF" w:rsidRPr="00AF6664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AF6664">
              <w:rPr>
                <w:rFonts w:ascii="Times New Roman" w:eastAsia="宋体" w:hAnsi="Times New Roman"/>
                <w:kern w:val="2"/>
                <w:sz w:val="21"/>
                <w:szCs w:val="21"/>
              </w:rPr>
              <w:t>c.8835_8838del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0F8FF37B" w14:textId="77777777" w:rsidR="00EA4CEF" w:rsidRPr="0074492D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6E5E25">
              <w:rPr>
                <w:rFonts w:ascii="Times New Roman" w:eastAsia="宋体" w:hAnsi="Times New Roman"/>
                <w:kern w:val="2"/>
                <w:sz w:val="21"/>
                <w:szCs w:val="21"/>
              </w:rPr>
              <w:t>c.3420+1G&gt;A</w:t>
            </w:r>
          </w:p>
        </w:tc>
      </w:tr>
      <w:tr w:rsidR="00EA4CEF" w:rsidRPr="00CF6510" w14:paraId="4B1A6680" w14:textId="77777777" w:rsidTr="001F02C7">
        <w:trPr>
          <w:trHeight w:val="253"/>
        </w:trPr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5E59ECE5" w14:textId="77777777" w:rsidR="00EA4CEF" w:rsidRPr="00CC1061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CC1061">
              <w:rPr>
                <w:rFonts w:ascii="Times New Roman" w:eastAsia="宋体" w:hAnsi="Times New Roman"/>
                <w:kern w:val="2"/>
                <w:sz w:val="21"/>
                <w:szCs w:val="21"/>
              </w:rPr>
              <w:t>del EX14-43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3AE1F5B8" w14:textId="77777777" w:rsidR="00EA4CEF" w:rsidRPr="00693C1E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693C1E">
              <w:rPr>
                <w:rFonts w:ascii="Times New Roman" w:eastAsia="宋体" w:hAnsi="Times New Roman"/>
                <w:kern w:val="2"/>
                <w:sz w:val="21"/>
                <w:szCs w:val="21"/>
              </w:rPr>
              <w:t>dup EX60-6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099C563C" w14:textId="77777777" w:rsidR="00EA4CEF" w:rsidRPr="00AF6664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AF6664">
              <w:rPr>
                <w:rFonts w:ascii="Times New Roman" w:eastAsia="宋体" w:hAnsi="Times New Roman"/>
                <w:kern w:val="2"/>
                <w:sz w:val="21"/>
                <w:szCs w:val="21"/>
              </w:rPr>
              <w:t>c.2560C&gt;T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4DA4ECB9" w14:textId="77777777" w:rsidR="00EA4CEF" w:rsidRPr="006E5E25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</w:p>
        </w:tc>
      </w:tr>
      <w:tr w:rsidR="00EA4CEF" w:rsidRPr="00CF6510" w14:paraId="01F3C0D6" w14:textId="77777777" w:rsidTr="001F02C7">
        <w:trPr>
          <w:trHeight w:val="253"/>
        </w:trPr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4EDB088D" w14:textId="77777777" w:rsidR="00EA4CEF" w:rsidRPr="00CC1061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CC1061">
              <w:rPr>
                <w:rFonts w:ascii="Times New Roman" w:eastAsia="宋体" w:hAnsi="Times New Roman"/>
                <w:kern w:val="2"/>
                <w:sz w:val="21"/>
                <w:szCs w:val="21"/>
              </w:rPr>
              <w:t>del EX3-13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43E3F113" w14:textId="77777777" w:rsidR="00EA4CEF" w:rsidRPr="00693C1E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1AA4364E" w14:textId="77777777" w:rsidR="00EA4CEF" w:rsidRPr="00AF6664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28C3FDFE" w14:textId="77777777" w:rsidR="00EA4CEF" w:rsidRPr="006E5E25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</w:p>
        </w:tc>
      </w:tr>
      <w:tr w:rsidR="00EA4CEF" w:rsidRPr="00CF6510" w14:paraId="52CEEA1D" w14:textId="77777777" w:rsidTr="001F02C7">
        <w:trPr>
          <w:trHeight w:val="253"/>
        </w:trPr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7F3970C2" w14:textId="77777777" w:rsidR="00EA4CEF" w:rsidRPr="00CC1061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CC1061">
              <w:rPr>
                <w:rFonts w:ascii="Times New Roman" w:eastAsia="宋体" w:hAnsi="Times New Roman"/>
                <w:kern w:val="2"/>
                <w:sz w:val="21"/>
                <w:szCs w:val="21"/>
              </w:rPr>
              <w:t>del EX50-5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59A7CA53" w14:textId="77777777" w:rsidR="00EA4CEF" w:rsidRPr="00693C1E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1509A8B3" w14:textId="77777777" w:rsidR="00EA4CEF" w:rsidRPr="00AF6664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2E9986A3" w14:textId="77777777" w:rsidR="00EA4CEF" w:rsidRPr="006E5E25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</w:p>
        </w:tc>
      </w:tr>
      <w:tr w:rsidR="00EA4CEF" w:rsidRPr="00CF6510" w14:paraId="561CF2A0" w14:textId="77777777" w:rsidTr="001F02C7">
        <w:trPr>
          <w:trHeight w:val="253"/>
        </w:trPr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66F83EA3" w14:textId="77777777" w:rsidR="00EA4CEF" w:rsidRPr="00CC1061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CC1061">
              <w:rPr>
                <w:rFonts w:ascii="Times New Roman" w:eastAsia="宋体" w:hAnsi="Times New Roman"/>
                <w:kern w:val="2"/>
                <w:sz w:val="21"/>
                <w:szCs w:val="21"/>
              </w:rPr>
              <w:t>del EX26-44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5C87E6D4" w14:textId="77777777" w:rsidR="00EA4CEF" w:rsidRPr="00693C1E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64AF3745" w14:textId="77777777" w:rsidR="00EA4CEF" w:rsidRPr="00AF6664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30E82D41" w14:textId="77777777" w:rsidR="00EA4CEF" w:rsidRPr="006E5E25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</w:p>
        </w:tc>
      </w:tr>
      <w:tr w:rsidR="00EA4CEF" w:rsidRPr="00CF6510" w14:paraId="6D2C348D" w14:textId="77777777" w:rsidTr="001F02C7">
        <w:trPr>
          <w:trHeight w:val="253"/>
        </w:trPr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2F94C010" w14:textId="77777777" w:rsidR="00EA4CEF" w:rsidRPr="00CC1061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CC1061">
              <w:rPr>
                <w:rFonts w:ascii="Times New Roman" w:eastAsia="宋体" w:hAnsi="Times New Roman"/>
                <w:kern w:val="2"/>
                <w:sz w:val="21"/>
                <w:szCs w:val="21"/>
              </w:rPr>
              <w:t>del EX49-5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7898FAC7" w14:textId="77777777" w:rsidR="00EA4CEF" w:rsidRPr="00693C1E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1FD9A3C0" w14:textId="77777777" w:rsidR="00EA4CEF" w:rsidRPr="00AF6664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7B6BAF2C" w14:textId="77777777" w:rsidR="00EA4CEF" w:rsidRPr="006E5E25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</w:p>
        </w:tc>
      </w:tr>
      <w:tr w:rsidR="00EA4CEF" w:rsidRPr="00CF6510" w14:paraId="46D22C06" w14:textId="77777777" w:rsidTr="001F02C7">
        <w:trPr>
          <w:trHeight w:val="253"/>
        </w:trPr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53E8F1F1" w14:textId="77777777" w:rsidR="00EA4CEF" w:rsidRPr="00CC1061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CC1061">
              <w:rPr>
                <w:rFonts w:ascii="Times New Roman" w:eastAsia="宋体" w:hAnsi="Times New Roman"/>
                <w:kern w:val="2"/>
                <w:sz w:val="21"/>
                <w:szCs w:val="21"/>
              </w:rPr>
              <w:t>del EX48-5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2A9699F9" w14:textId="77777777" w:rsidR="00EA4CEF" w:rsidRPr="00693C1E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6E9D9CC0" w14:textId="77777777" w:rsidR="00EA4CEF" w:rsidRPr="00AF6664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2F9373E7" w14:textId="77777777" w:rsidR="00EA4CEF" w:rsidRPr="006E5E25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</w:p>
        </w:tc>
      </w:tr>
      <w:tr w:rsidR="00EA4CEF" w:rsidRPr="00CF6510" w14:paraId="0A153000" w14:textId="77777777" w:rsidTr="001F02C7">
        <w:trPr>
          <w:trHeight w:val="253"/>
        </w:trPr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07EFCA7C" w14:textId="77777777" w:rsidR="00EA4CEF" w:rsidRPr="00CC1061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CC1061">
              <w:rPr>
                <w:rFonts w:ascii="Times New Roman" w:eastAsia="宋体" w:hAnsi="Times New Roman"/>
                <w:kern w:val="2"/>
                <w:sz w:val="21"/>
                <w:szCs w:val="21"/>
              </w:rPr>
              <w:t xml:space="preserve">del EX8-2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1537A488" w14:textId="77777777" w:rsidR="00EA4CEF" w:rsidRPr="00693C1E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12AFB2B3" w14:textId="77777777" w:rsidR="00EA4CEF" w:rsidRPr="00AF6664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796746D4" w14:textId="77777777" w:rsidR="00EA4CEF" w:rsidRPr="006E5E25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</w:p>
        </w:tc>
      </w:tr>
      <w:tr w:rsidR="00EA4CEF" w:rsidRPr="00CF6510" w14:paraId="237C42E0" w14:textId="77777777" w:rsidTr="001F02C7">
        <w:trPr>
          <w:trHeight w:val="253"/>
        </w:trPr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69DF2293" w14:textId="77777777" w:rsidR="00EA4CEF" w:rsidRPr="00CC1061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CC1061">
              <w:rPr>
                <w:rFonts w:ascii="Times New Roman" w:eastAsia="宋体" w:hAnsi="Times New Roman"/>
                <w:kern w:val="2"/>
                <w:sz w:val="21"/>
                <w:szCs w:val="21"/>
              </w:rPr>
              <w:t>del EX49-5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303E528C" w14:textId="77777777" w:rsidR="00EA4CEF" w:rsidRPr="00693C1E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61F182F9" w14:textId="77777777" w:rsidR="00EA4CEF" w:rsidRPr="00AF6664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093A7A8E" w14:textId="77777777" w:rsidR="00EA4CEF" w:rsidRPr="006E5E25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</w:p>
        </w:tc>
      </w:tr>
      <w:tr w:rsidR="00EA4CEF" w:rsidRPr="00CF6510" w14:paraId="68D9EB6E" w14:textId="77777777" w:rsidTr="001F02C7">
        <w:trPr>
          <w:trHeight w:val="253"/>
        </w:trPr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711E4212" w14:textId="77777777" w:rsidR="00EA4CEF" w:rsidRPr="00CC1061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CC1061">
              <w:rPr>
                <w:rFonts w:ascii="Times New Roman" w:eastAsia="宋体" w:hAnsi="Times New Roman"/>
                <w:kern w:val="2"/>
                <w:sz w:val="21"/>
                <w:szCs w:val="21"/>
              </w:rPr>
              <w:t>del EX45-5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30D99D4F" w14:textId="77777777" w:rsidR="00EA4CEF" w:rsidRPr="00693C1E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2774A16A" w14:textId="77777777" w:rsidR="00EA4CEF" w:rsidRPr="00AF6664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40611E73" w14:textId="77777777" w:rsidR="00EA4CEF" w:rsidRPr="006E5E25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</w:p>
        </w:tc>
      </w:tr>
      <w:tr w:rsidR="00EA4CEF" w:rsidRPr="00CF6510" w14:paraId="110D7A7D" w14:textId="77777777" w:rsidTr="001F02C7">
        <w:trPr>
          <w:trHeight w:val="253"/>
        </w:trPr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0B29CA02" w14:textId="77777777" w:rsidR="00EA4CEF" w:rsidRPr="00CC1061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CC1061">
              <w:rPr>
                <w:rFonts w:ascii="Times New Roman" w:eastAsia="宋体" w:hAnsi="Times New Roman"/>
                <w:kern w:val="2"/>
                <w:sz w:val="21"/>
                <w:szCs w:val="21"/>
              </w:rPr>
              <w:t>del EX46-49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5D37698B" w14:textId="77777777" w:rsidR="00EA4CEF" w:rsidRPr="00693C1E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31D8E9E4" w14:textId="77777777" w:rsidR="00EA4CEF" w:rsidRPr="00AF6664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699194FC" w14:textId="77777777" w:rsidR="00EA4CEF" w:rsidRPr="006E5E25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</w:p>
        </w:tc>
      </w:tr>
      <w:tr w:rsidR="00EA4CEF" w:rsidRPr="00CF6510" w14:paraId="0C5F6DB4" w14:textId="77777777" w:rsidTr="001F02C7">
        <w:trPr>
          <w:trHeight w:val="253"/>
        </w:trPr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4D20D950" w14:textId="77777777" w:rsidR="00EA4CEF" w:rsidRPr="00CC1061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CC1061">
              <w:rPr>
                <w:rFonts w:ascii="Times New Roman" w:eastAsia="宋体" w:hAnsi="Times New Roman"/>
                <w:kern w:val="2"/>
                <w:sz w:val="21"/>
                <w:szCs w:val="21"/>
              </w:rPr>
              <w:t>del EX48-5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003DABFB" w14:textId="77777777" w:rsidR="00EA4CEF" w:rsidRPr="00693C1E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58FB6E76" w14:textId="77777777" w:rsidR="00EA4CEF" w:rsidRPr="00AF6664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40C97A23" w14:textId="77777777" w:rsidR="00EA4CEF" w:rsidRPr="006E5E25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</w:p>
        </w:tc>
      </w:tr>
      <w:tr w:rsidR="00EA4CEF" w:rsidRPr="00CF6510" w14:paraId="3F3CDC89" w14:textId="77777777" w:rsidTr="001F02C7">
        <w:trPr>
          <w:trHeight w:val="253"/>
        </w:trPr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440055D3" w14:textId="77777777" w:rsidR="00EA4CEF" w:rsidRPr="00CC1061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CC1061">
              <w:rPr>
                <w:rFonts w:ascii="Times New Roman" w:eastAsia="宋体" w:hAnsi="Times New Roman"/>
                <w:kern w:val="2"/>
                <w:sz w:val="21"/>
                <w:szCs w:val="21"/>
              </w:rPr>
              <w:t>del EX45-49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5BE96BC6" w14:textId="77777777" w:rsidR="00EA4CEF" w:rsidRPr="000A28FB" w:rsidRDefault="00EA4CEF" w:rsidP="001F02C7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24D868E4" w14:textId="77777777" w:rsidR="00EA4CEF" w:rsidRPr="000A28FB" w:rsidRDefault="00EA4CEF" w:rsidP="001F02C7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1D3CC421" w14:textId="77777777" w:rsidR="00EA4CEF" w:rsidRPr="000A28FB" w:rsidRDefault="00EA4CEF" w:rsidP="001F02C7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A4CEF" w:rsidRPr="00CF6510" w14:paraId="36A76356" w14:textId="77777777" w:rsidTr="001F02C7">
        <w:trPr>
          <w:trHeight w:val="253"/>
        </w:trPr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1CE5569A" w14:textId="77777777" w:rsidR="00EA4CEF" w:rsidRPr="00CC1061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CC1061">
              <w:rPr>
                <w:rFonts w:ascii="Times New Roman" w:eastAsia="宋体" w:hAnsi="Times New Roman"/>
                <w:kern w:val="2"/>
                <w:sz w:val="21"/>
                <w:szCs w:val="21"/>
              </w:rPr>
              <w:t>del EX45-48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25381BD4" w14:textId="77777777" w:rsidR="00EA4CEF" w:rsidRPr="000A28FB" w:rsidRDefault="00EA4CEF" w:rsidP="001F02C7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74904B3C" w14:textId="77777777" w:rsidR="00EA4CEF" w:rsidRPr="000A28FB" w:rsidRDefault="00EA4CEF" w:rsidP="001F02C7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5EA337FA" w14:textId="77777777" w:rsidR="00EA4CEF" w:rsidRPr="000A28FB" w:rsidRDefault="00EA4CEF" w:rsidP="001F02C7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A4CEF" w:rsidRPr="00CF6510" w14:paraId="05E5B2FA" w14:textId="77777777" w:rsidTr="001F02C7">
        <w:trPr>
          <w:trHeight w:val="253"/>
        </w:trPr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4E9ABB33" w14:textId="77777777" w:rsidR="00EA4CEF" w:rsidRPr="00CC1061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CC1061">
              <w:rPr>
                <w:rFonts w:ascii="Times New Roman" w:eastAsia="宋体" w:hAnsi="Times New Roman"/>
                <w:kern w:val="2"/>
                <w:sz w:val="21"/>
                <w:szCs w:val="21"/>
              </w:rPr>
              <w:t>del EX45-48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210C6F04" w14:textId="77777777" w:rsidR="00EA4CEF" w:rsidRPr="000A28FB" w:rsidRDefault="00EA4CEF" w:rsidP="001F02C7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750BBDF9" w14:textId="77777777" w:rsidR="00EA4CEF" w:rsidRPr="000A28FB" w:rsidRDefault="00EA4CEF" w:rsidP="001F02C7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5E83EB46" w14:textId="77777777" w:rsidR="00EA4CEF" w:rsidRPr="000A28FB" w:rsidRDefault="00EA4CEF" w:rsidP="001F02C7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A4CEF" w:rsidRPr="00CF6510" w14:paraId="7B32DEFF" w14:textId="77777777" w:rsidTr="001F02C7">
        <w:trPr>
          <w:trHeight w:val="253"/>
        </w:trPr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580FCC6D" w14:textId="77777777" w:rsidR="00EA4CEF" w:rsidRPr="00CC1061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CC1061">
              <w:rPr>
                <w:rFonts w:ascii="Times New Roman" w:eastAsia="宋体" w:hAnsi="Times New Roman"/>
                <w:kern w:val="2"/>
                <w:sz w:val="21"/>
                <w:szCs w:val="21"/>
              </w:rPr>
              <w:t>del EX48-54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712266DC" w14:textId="77777777" w:rsidR="00EA4CEF" w:rsidRPr="000A28FB" w:rsidRDefault="00EA4CEF" w:rsidP="001F02C7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4FD0EA07" w14:textId="77777777" w:rsidR="00EA4CEF" w:rsidRPr="000A28FB" w:rsidRDefault="00EA4CEF" w:rsidP="001F02C7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</w:tcPr>
          <w:p w14:paraId="1CAEDBCC" w14:textId="77777777" w:rsidR="00EA4CEF" w:rsidRPr="000A28FB" w:rsidRDefault="00EA4CEF" w:rsidP="001F02C7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A4CEF" w:rsidRPr="00CF6510" w14:paraId="264FA713" w14:textId="77777777" w:rsidTr="001F02C7">
        <w:trPr>
          <w:trHeight w:val="253"/>
        </w:trPr>
        <w:tc>
          <w:tcPr>
            <w:tcW w:w="2174" w:type="dxa"/>
            <w:tcBorders>
              <w:top w:val="nil"/>
            </w:tcBorders>
            <w:shd w:val="clear" w:color="auto" w:fill="auto"/>
          </w:tcPr>
          <w:p w14:paraId="69A1DE2F" w14:textId="77777777" w:rsidR="00EA4CEF" w:rsidRPr="00CC1061" w:rsidRDefault="00EA4CEF" w:rsidP="001F0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CC1061">
              <w:rPr>
                <w:rFonts w:ascii="Times New Roman" w:eastAsia="宋体" w:hAnsi="Times New Roman"/>
                <w:kern w:val="2"/>
                <w:sz w:val="21"/>
                <w:szCs w:val="21"/>
              </w:rPr>
              <w:t>del EX2-50</w:t>
            </w:r>
          </w:p>
        </w:tc>
        <w:tc>
          <w:tcPr>
            <w:tcW w:w="2174" w:type="dxa"/>
            <w:tcBorders>
              <w:top w:val="nil"/>
            </w:tcBorders>
            <w:shd w:val="clear" w:color="auto" w:fill="auto"/>
          </w:tcPr>
          <w:p w14:paraId="01D5B387" w14:textId="77777777" w:rsidR="00EA4CEF" w:rsidRPr="000A28FB" w:rsidRDefault="00EA4CEF" w:rsidP="001F02C7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74" w:type="dxa"/>
            <w:tcBorders>
              <w:top w:val="nil"/>
            </w:tcBorders>
            <w:shd w:val="clear" w:color="auto" w:fill="auto"/>
          </w:tcPr>
          <w:p w14:paraId="7E54FE95" w14:textId="77777777" w:rsidR="00EA4CEF" w:rsidRPr="000A28FB" w:rsidRDefault="00EA4CEF" w:rsidP="001F02C7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74" w:type="dxa"/>
            <w:tcBorders>
              <w:top w:val="nil"/>
            </w:tcBorders>
            <w:shd w:val="clear" w:color="auto" w:fill="auto"/>
          </w:tcPr>
          <w:p w14:paraId="1DB79158" w14:textId="77777777" w:rsidR="00EA4CEF" w:rsidRPr="000A28FB" w:rsidRDefault="00EA4CEF" w:rsidP="001F02C7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14:paraId="58C95007" w14:textId="77777777" w:rsidR="00EA4CEF" w:rsidRPr="00285905" w:rsidRDefault="00EA4CEF" w:rsidP="00EA4CEF">
      <w:pPr>
        <w:spacing w:line="240" w:lineRule="auto"/>
        <w:rPr>
          <w:rFonts w:ascii="Times New Roman" w:eastAsia="宋体" w:hAnsi="Times New Roman"/>
          <w:kern w:val="2"/>
          <w:sz w:val="21"/>
          <w:szCs w:val="21"/>
        </w:rPr>
      </w:pPr>
      <w:r w:rsidRPr="00285905">
        <w:rPr>
          <w:rFonts w:ascii="Times New Roman" w:eastAsia="宋体" w:hAnsi="Times New Roman"/>
          <w:kern w:val="2"/>
          <w:sz w:val="21"/>
          <w:szCs w:val="21"/>
        </w:rPr>
        <w:t>EX: exon, del: deletion, dup: duplication.</w:t>
      </w:r>
    </w:p>
    <w:p w14:paraId="5CF309A3" w14:textId="77777777" w:rsidR="00AC1EE4" w:rsidRPr="00EA4CEF" w:rsidRDefault="00AC1EE4"/>
    <w:sectPr w:rsidR="00AC1EE4" w:rsidRPr="00EA4CEF" w:rsidSect="00F33B15">
      <w:footerReference w:type="default" r:id="rId6"/>
      <w:pgSz w:w="12240" w:h="15840" w:code="1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9073B3" w14:textId="77777777" w:rsidR="00134269" w:rsidRDefault="00134269" w:rsidP="00EA4CEF">
      <w:pPr>
        <w:spacing w:after="0" w:line="240" w:lineRule="auto"/>
      </w:pPr>
      <w:r>
        <w:separator/>
      </w:r>
    </w:p>
  </w:endnote>
  <w:endnote w:type="continuationSeparator" w:id="0">
    <w:p w14:paraId="445F1B91" w14:textId="77777777" w:rsidR="00134269" w:rsidRDefault="00134269" w:rsidP="00EA4C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100B5D" w14:textId="77777777" w:rsidR="00285905" w:rsidRDefault="00134269">
    <w:pPr>
      <w:pStyle w:val="a5"/>
      <w:jc w:val="center"/>
    </w:pPr>
    <w:r>
      <w:fldChar w:fldCharType="begin"/>
    </w:r>
    <w:r>
      <w:instrText xml:space="preserve">PAGE   \* </w:instrText>
    </w:r>
    <w:r>
      <w:instrText>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14:paraId="0890BB11" w14:textId="77777777" w:rsidR="00285905" w:rsidRDefault="0013426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C616DB" w14:textId="77777777" w:rsidR="00134269" w:rsidRDefault="00134269" w:rsidP="00EA4CEF">
      <w:pPr>
        <w:spacing w:after="0" w:line="240" w:lineRule="auto"/>
      </w:pPr>
      <w:r>
        <w:separator/>
      </w:r>
    </w:p>
  </w:footnote>
  <w:footnote w:type="continuationSeparator" w:id="0">
    <w:p w14:paraId="65CE7DDD" w14:textId="77777777" w:rsidR="00134269" w:rsidRDefault="00134269" w:rsidP="00EA4C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33A"/>
    <w:rsid w:val="00134269"/>
    <w:rsid w:val="0017544F"/>
    <w:rsid w:val="00AC1EE4"/>
    <w:rsid w:val="00C4233A"/>
    <w:rsid w:val="00EA4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6345E0A-D4CB-4C66-9AEB-649D6EF36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4CEF"/>
    <w:rPr>
      <w:rFonts w:ascii="Calibri" w:eastAsia="等线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4CEF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4C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4CEF"/>
    <w:pPr>
      <w:tabs>
        <w:tab w:val="center" w:pos="4320"/>
        <w:tab w:val="right" w:pos="8640"/>
      </w:tabs>
      <w:snapToGrid w:val="0"/>
      <w:spacing w:line="240" w:lineRule="auto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4CE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EA4C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0-09-04T05:02:00Z</dcterms:created>
  <dcterms:modified xsi:type="dcterms:W3CDTF">2020-09-04T05:03:00Z</dcterms:modified>
</cp:coreProperties>
</file>